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4C7E9" w14:textId="344B81AC" w:rsidR="00075528" w:rsidRPr="00B94530" w:rsidRDefault="00075528" w:rsidP="0007552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</w:rPr>
        <w:t>Supplementary Table 1. Regression coefficients for obes</w:t>
      </w:r>
      <w:r>
        <w:rPr>
          <w:rFonts w:ascii="Times New Roman" w:hAnsi="Times New Roman" w:cs="Times New Roman"/>
          <w:sz w:val="20"/>
          <w:szCs w:val="20"/>
        </w:rPr>
        <w:t>ity</w:t>
      </w:r>
      <w:r w:rsidRPr="00B94530">
        <w:rPr>
          <w:rFonts w:ascii="Times New Roman" w:hAnsi="Times New Roman" w:cs="Times New Roman"/>
          <w:sz w:val="20"/>
          <w:szCs w:val="20"/>
        </w:rPr>
        <w:t xml:space="preserve"> indicators and fasting plasma glucose by daytime napping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 w:rsidRPr="00B94530">
        <w:rPr>
          <w:rFonts w:ascii="Times New Roman" w:hAnsi="Times New Roman" w:cs="Times New Roman"/>
          <w:sz w:val="20"/>
          <w:szCs w:val="20"/>
        </w:rPr>
        <w:t xml:space="preserve"> </w:t>
      </w:r>
      <w:r w:rsidRPr="00B94530">
        <w:rPr>
          <w:rFonts w:ascii="Times New Roman" w:eastAsia="宋体" w:hAnsi="Times New Roman" w:cs="Times New Roman"/>
          <w:sz w:val="20"/>
          <w:szCs w:val="20"/>
        </w:rPr>
        <w:t xml:space="preserve">in 29,355 participants </w:t>
      </w:r>
      <w:r w:rsidRPr="00B94530">
        <w:rPr>
          <w:rFonts w:ascii="Times New Roman" w:hAnsi="Times New Roman" w:cs="Times New Roman"/>
          <w:sz w:val="20"/>
          <w:szCs w:val="20"/>
        </w:rPr>
        <w:t xml:space="preserve">in the </w:t>
      </w:r>
      <w:r w:rsidR="007A009C" w:rsidRPr="007A009C">
        <w:rPr>
          <w:rFonts w:ascii="Times New Roman" w:hAnsi="Times New Roman" w:cs="Times New Roman"/>
          <w:sz w:val="20"/>
          <w:szCs w:val="20"/>
        </w:rPr>
        <w:t>Guangzhou Biobank Cohort Study</w:t>
      </w:r>
      <w:r w:rsidRPr="00B94530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988"/>
        <w:gridCol w:w="1317"/>
        <w:gridCol w:w="3007"/>
      </w:tblGrid>
      <w:tr w:rsidR="00075528" w:rsidRPr="00B94530" w14:paraId="455A598E" w14:textId="77777777" w:rsidTr="00914ECD">
        <w:trPr>
          <w:trHeight w:val="654"/>
        </w:trPr>
        <w:tc>
          <w:tcPr>
            <w:tcW w:w="2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5F808" w14:textId="77777777" w:rsidR="00075528" w:rsidRPr="00B94530" w:rsidRDefault="00075528" w:rsidP="00914ECD">
            <w:pPr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Outcome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992233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Non-nappers</w:t>
            </w:r>
          </w:p>
        </w:tc>
        <w:tc>
          <w:tcPr>
            <w:tcW w:w="18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C1C975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Habitual nappers</w:t>
            </w:r>
            <w:r w:rsidRPr="00201511">
              <w:rPr>
                <w:rFonts w:eastAsiaTheme="minorEastAsia"/>
              </w:rPr>
              <w:t>; β and 95% CI</w:t>
            </w:r>
            <w:r w:rsidRPr="00542120">
              <w:rPr>
                <w:iCs/>
                <w:vertAlign w:val="superscript"/>
              </w:rPr>
              <w:t>†</w:t>
            </w:r>
          </w:p>
        </w:tc>
      </w:tr>
      <w:tr w:rsidR="00075528" w:rsidRPr="00B94530" w14:paraId="321C49A6" w14:textId="77777777" w:rsidTr="00914ECD"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</w:tcPr>
          <w:p w14:paraId="362A8470" w14:textId="77777777" w:rsidR="00075528" w:rsidRPr="00B94530" w:rsidRDefault="00075528" w:rsidP="00914ECD">
            <w:pPr>
              <w:spacing w:line="480" w:lineRule="auto"/>
              <w:jc w:val="left"/>
            </w:pPr>
            <w:r w:rsidRPr="00542120">
              <w:rPr>
                <w:rFonts w:eastAsiaTheme="minorEastAsia"/>
              </w:rPr>
              <w:t>B</w:t>
            </w:r>
            <w:r>
              <w:rPr>
                <w:rFonts w:eastAsiaTheme="minorEastAsia" w:hint="eastAsia"/>
              </w:rPr>
              <w:t>ody</w:t>
            </w:r>
            <w:r>
              <w:rPr>
                <w:rFonts w:eastAsiaTheme="minorEastAsia"/>
              </w:rPr>
              <w:t xml:space="preserve"> mass index</w:t>
            </w:r>
            <w:r w:rsidRPr="00B94530">
              <w:rPr>
                <w:rFonts w:eastAsiaTheme="minorEastAsia"/>
              </w:rPr>
              <w:t>, kg/m</w:t>
            </w:r>
            <w:r w:rsidRPr="00B94530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8D17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405C5B03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-0.000 (-0.07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076)</w:t>
            </w:r>
          </w:p>
        </w:tc>
      </w:tr>
      <w:tr w:rsidR="00075528" w:rsidRPr="00B94530" w14:paraId="65EAEEF8" w14:textId="77777777" w:rsidTr="00914ECD"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</w:tcPr>
          <w:p w14:paraId="02422AB1" w14:textId="77777777" w:rsidR="00075528" w:rsidRPr="00B94530" w:rsidRDefault="00075528" w:rsidP="00914ECD">
            <w:pPr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 circumference, cm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836B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40FA85C7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416 (0.21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619)</w:t>
            </w:r>
            <w:r w:rsidRPr="00B94530">
              <w:rPr>
                <w:vertAlign w:val="superscript"/>
              </w:rPr>
              <w:t>**</w:t>
            </w:r>
          </w:p>
        </w:tc>
      </w:tr>
      <w:tr w:rsidR="00075528" w:rsidRPr="00B94530" w14:paraId="6186B054" w14:textId="77777777" w:rsidTr="00914ECD"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</w:tcPr>
          <w:p w14:paraId="00DE8B78" w14:textId="77777777" w:rsidR="00075528" w:rsidRPr="00B94530" w:rsidRDefault="00075528" w:rsidP="00914ECD">
            <w:pPr>
              <w:spacing w:line="480" w:lineRule="auto"/>
              <w:jc w:val="left"/>
            </w:pPr>
            <w:r w:rsidRPr="00B94530">
              <w:rPr>
                <w:rFonts w:eastAsiaTheme="minorEastAsia"/>
              </w:rPr>
              <w:t>Hip circumference, cm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393B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353586F2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71 (-0.07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219)</w:t>
            </w:r>
          </w:p>
        </w:tc>
      </w:tr>
      <w:tr w:rsidR="00075528" w:rsidRPr="00B94530" w14:paraId="72076536" w14:textId="77777777" w:rsidTr="00914ECD"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</w:tcPr>
          <w:p w14:paraId="07276C1F" w14:textId="77777777" w:rsidR="00075528" w:rsidRPr="00B94530" w:rsidRDefault="00075528" w:rsidP="00914ECD">
            <w:pPr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-to-hip rati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A06E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51F65428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4 (0.00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005</w:t>
            </w:r>
            <w:r>
              <w:t>)</w:t>
            </w:r>
            <w:r w:rsidRPr="00B94530">
              <w:rPr>
                <w:vertAlign w:val="superscript"/>
              </w:rPr>
              <w:t>**</w:t>
            </w:r>
          </w:p>
        </w:tc>
      </w:tr>
      <w:tr w:rsidR="00075528" w:rsidRPr="00B94530" w14:paraId="600436CC" w14:textId="77777777" w:rsidTr="00914ECD"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</w:tcPr>
          <w:p w14:paraId="20C2AAED" w14:textId="77777777" w:rsidR="00075528" w:rsidRPr="00B94530" w:rsidRDefault="00075528" w:rsidP="00914ECD">
            <w:pPr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-to-height rati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58F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</w:tcPr>
          <w:p w14:paraId="6BF63961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2 (0.001</w:t>
            </w:r>
            <w: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004)</w:t>
            </w:r>
            <w:r w:rsidRPr="00B94530">
              <w:rPr>
                <w:vertAlign w:val="superscript"/>
              </w:rPr>
              <w:t>*</w:t>
            </w:r>
          </w:p>
        </w:tc>
      </w:tr>
      <w:tr w:rsidR="00075528" w:rsidRPr="00B94530" w14:paraId="36C14085" w14:textId="77777777" w:rsidTr="00914ECD">
        <w:tc>
          <w:tcPr>
            <w:tcW w:w="2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713FE" w14:textId="77777777" w:rsidR="00075528" w:rsidRPr="00B94530" w:rsidRDefault="00075528" w:rsidP="00914ECD">
            <w:pPr>
              <w:spacing w:line="480" w:lineRule="auto"/>
              <w:jc w:val="left"/>
            </w:pPr>
            <w:r w:rsidRPr="00B94530">
              <w:t>Fasting plasma glucose, mmol/l (</w:t>
            </w:r>
            <w:r>
              <w:t>N</w:t>
            </w:r>
            <w:r w:rsidRPr="00B94530">
              <w:t>=27,018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6AF9F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0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C3103" w14:textId="77777777" w:rsidR="00075528" w:rsidRPr="00B94530" w:rsidRDefault="00075528" w:rsidP="00914ECD">
            <w:pPr>
              <w:spacing w:line="480" w:lineRule="auto"/>
              <w:jc w:val="center"/>
            </w:pPr>
            <w:r w:rsidRPr="00B94530">
              <w:t>0.070 (0.04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t>0.101)</w:t>
            </w:r>
            <w:r w:rsidRPr="00B94530">
              <w:rPr>
                <w:vertAlign w:val="superscript"/>
              </w:rPr>
              <w:t>**</w:t>
            </w:r>
          </w:p>
        </w:tc>
      </w:tr>
    </w:tbl>
    <w:p w14:paraId="2ED4EE88" w14:textId="77777777" w:rsidR="00075528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 w:rsidRPr="00B94530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B94530">
        <w:rPr>
          <w:rFonts w:ascii="Times New Roman" w:hAnsi="Times New Roman" w:cs="Times New Roman"/>
          <w:sz w:val="20"/>
          <w:szCs w:val="20"/>
        </w:rPr>
        <w:t>Adjusting for sex, age, education, occupation, smoking status, alcohol use and physical activity.</w:t>
      </w:r>
    </w:p>
    <w:p w14:paraId="39CFA46F" w14:textId="77777777" w:rsidR="00075528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94530">
        <w:rPr>
          <w:rFonts w:ascii="Times New Roman" w:hAnsi="Times New Roman" w:cs="Times New Roman"/>
          <w:sz w:val="20"/>
          <w:szCs w:val="20"/>
        </w:rPr>
        <w:t xml:space="preserve">P&lt;0.01, </w:t>
      </w:r>
      <w:r w:rsidRPr="00B94530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94530">
        <w:rPr>
          <w:rFonts w:ascii="Times New Roman" w:hAnsi="Times New Roman" w:cs="Times New Roman"/>
          <w:sz w:val="20"/>
          <w:szCs w:val="20"/>
        </w:rPr>
        <w:t>P&lt;0.001.</w:t>
      </w:r>
    </w:p>
    <w:p w14:paraId="6DE405AC" w14:textId="77777777" w:rsidR="00075528" w:rsidRDefault="00075528" w:rsidP="0007552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075528" w:rsidSect="00045E22">
          <w:pgSz w:w="11906" w:h="16838" w:orient="landscape" w:code="9"/>
          <w:pgMar w:top="1440" w:right="1797" w:bottom="1440" w:left="1797" w:header="851" w:footer="992" w:gutter="0"/>
          <w:cols w:space="425"/>
          <w:docGrid w:linePitch="312"/>
        </w:sectPr>
      </w:pPr>
    </w:p>
    <w:p w14:paraId="5FBA7F09" w14:textId="4A9DBFE0" w:rsidR="00075528" w:rsidRPr="00B94530" w:rsidRDefault="00075528" w:rsidP="0007552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</w:rPr>
        <w:lastRenderedPageBreak/>
        <w:t>Supplementary Table 2. Association between daytime napping with impaired fasting glucose and type 2 diabetes mellitus with mediatio</w:t>
      </w:r>
      <w:r w:rsidRPr="004F750E">
        <w:rPr>
          <w:rFonts w:ascii="Times New Roman" w:hAnsi="Times New Roman" w:cs="Times New Roman"/>
          <w:sz w:val="20"/>
          <w:szCs w:val="20"/>
        </w:rPr>
        <w:t xml:space="preserve">n by </w:t>
      </w:r>
      <w:r>
        <w:rPr>
          <w:rFonts w:ascii="Times New Roman" w:hAnsi="Times New Roman" w:cs="Times New Roman"/>
        </w:rPr>
        <w:t>b</w:t>
      </w:r>
      <w:r w:rsidRPr="004F750E">
        <w:rPr>
          <w:rFonts w:ascii="Times New Roman" w:hAnsi="Times New Roman" w:cs="Times New Roman"/>
        </w:rPr>
        <w:t>ody mass index</w:t>
      </w:r>
      <w:r w:rsidRPr="00B94530">
        <w:rPr>
          <w:rFonts w:ascii="Times New Roman" w:hAnsi="Times New Roman" w:cs="Times New Roman"/>
          <w:sz w:val="20"/>
          <w:szCs w:val="20"/>
        </w:rPr>
        <w:t xml:space="preserve">, waist circumference, hip circumference, waist-to-hip ratio and waist-to-height ratio in 29,355 participants in the </w:t>
      </w:r>
      <w:r w:rsidR="007A009C" w:rsidRPr="007A009C">
        <w:rPr>
          <w:rFonts w:ascii="Times New Roman" w:hAnsi="Times New Roman" w:cs="Times New Roman"/>
          <w:sz w:val="20"/>
          <w:szCs w:val="20"/>
        </w:rPr>
        <w:t>Guangzhou Biobank Cohort Study</w:t>
      </w:r>
      <w:r w:rsidRPr="00B9453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29"/>
        <w:gridCol w:w="3062"/>
        <w:gridCol w:w="2498"/>
        <w:gridCol w:w="3001"/>
      </w:tblGrid>
      <w:tr w:rsidR="00075528" w:rsidRPr="00B94530" w14:paraId="11DC6B6F" w14:textId="77777777" w:rsidTr="00914ECD"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A85750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Mediators</w:t>
            </w:r>
            <w:r w:rsidRPr="00B94530">
              <w:rPr>
                <w:rFonts w:eastAsiaTheme="minorEastAsia"/>
                <w:vertAlign w:val="superscript"/>
              </w:rPr>
              <w:t xml:space="preserve"> </w:t>
            </w:r>
            <w:r w:rsidRPr="00B94530">
              <w:rPr>
                <w:iCs/>
                <w:vertAlign w:val="superscript"/>
              </w:rPr>
              <w:t>†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2A3FC7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Indirect effect (ACME)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1097" w:type="pct"/>
            <w:tcBorders>
              <w:top w:val="single" w:sz="12" w:space="0" w:color="auto"/>
              <w:bottom w:val="single" w:sz="4" w:space="0" w:color="auto"/>
            </w:tcBorders>
          </w:tcPr>
          <w:p w14:paraId="60DD731B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Direct effect (ADE)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</w:tcPr>
          <w:p w14:paraId="2A95CD6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Total effect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F55576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Proportion via mediation % (95% CI)</w:t>
            </w:r>
            <w:r w:rsidRPr="00FD3A82">
              <w:rPr>
                <w:vertAlign w:val="superscript"/>
              </w:rPr>
              <w:t xml:space="preserve"> ‡</w:t>
            </w:r>
          </w:p>
        </w:tc>
      </w:tr>
      <w:tr w:rsidR="00075528" w:rsidRPr="00B94530" w14:paraId="654CB078" w14:textId="77777777" w:rsidTr="00914ECD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50123373" w14:textId="77777777" w:rsidR="00075528" w:rsidRPr="00DD4021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  <w:b/>
                <w:bCs/>
              </w:rPr>
            </w:pPr>
            <w:r w:rsidRPr="00DD4021">
              <w:rPr>
                <w:rFonts w:eastAsiaTheme="minorEastAsia"/>
                <w:b/>
                <w:bCs/>
              </w:rPr>
              <w:t>Type 2 diabetes</w:t>
            </w:r>
          </w:p>
        </w:tc>
      </w:tr>
      <w:tr w:rsidR="00075528" w:rsidRPr="00B94530" w14:paraId="7E1F9C9A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4A1AE8CC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542120">
              <w:rPr>
                <w:rFonts w:eastAsiaTheme="minorEastAsia"/>
              </w:rPr>
              <w:t>B</w:t>
            </w:r>
            <w:r>
              <w:rPr>
                <w:rFonts w:eastAsiaTheme="minorEastAsia" w:hint="eastAsia"/>
              </w:rPr>
              <w:t>ody</w:t>
            </w:r>
            <w:r>
              <w:rPr>
                <w:rFonts w:eastAsiaTheme="minorEastAsia"/>
              </w:rPr>
              <w:t xml:space="preserve"> mass index</w:t>
            </w:r>
            <w:r w:rsidRPr="00B94530">
              <w:rPr>
                <w:rFonts w:eastAsiaTheme="minorEastAsia"/>
              </w:rPr>
              <w:t>, kg/m</w:t>
            </w:r>
            <w:r w:rsidRPr="00B94530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0561C7F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-0.0000 (-0.000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0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1340C06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8 (0.017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3622AE7A" w14:textId="174815FA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8 (0.</w:t>
            </w:r>
            <w:r w:rsidR="00475B35" w:rsidRPr="00B94530">
              <w:rPr>
                <w:rFonts w:eastAsiaTheme="minorEastAsia"/>
              </w:rPr>
              <w:t>017</w:t>
            </w:r>
            <w:r w:rsidR="00475B35">
              <w:rPr>
                <w:rFonts w:eastAsiaTheme="minorEastAsia"/>
              </w:rPr>
              <w:t>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</w:t>
            </w:r>
            <w:r w:rsidR="00867A42">
              <w:rPr>
                <w:rFonts w:eastAsiaTheme="minorEastAsia"/>
              </w:rPr>
              <w:t>3</w:t>
            </w:r>
            <w:r w:rsidRPr="00B94530">
              <w:rPr>
                <w:rFonts w:eastAsiaTheme="minorEastAsia"/>
              </w:rPr>
              <w:t>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6B8C3D7C" w14:textId="437FD470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-0.11 (-0.1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-0.</w:t>
            </w:r>
            <w:r w:rsidR="00DD0F31">
              <w:rPr>
                <w:rFonts w:eastAsiaTheme="minorEastAsia"/>
              </w:rPr>
              <w:t>08</w:t>
            </w:r>
            <w:r w:rsidRPr="00B94530">
              <w:rPr>
                <w:rFonts w:eastAsiaTheme="minorEastAsia"/>
              </w:rPr>
              <w:t>)</w:t>
            </w:r>
          </w:p>
        </w:tc>
      </w:tr>
      <w:tr w:rsidR="00075528" w:rsidRPr="00B94530" w14:paraId="56CBD432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1DC7C924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 circumference, cm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147C3409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22 (0.001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3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7BE4FB7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25 (0.015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297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1A8FAE91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6 (0.017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1528BC48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8.81 (6.7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2.70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5D252ED8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64986B49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Hip circumference, cm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4658C9A7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02 (-0.0002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06)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573CE85A" w14:textId="1FF98A25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</w:t>
            </w:r>
            <w:r w:rsidR="00B5525D">
              <w:rPr>
                <w:rFonts w:eastAsiaTheme="minorEastAsia"/>
              </w:rPr>
              <w:t>6</w:t>
            </w:r>
            <w:r w:rsidRPr="00B94530">
              <w:rPr>
                <w:rFonts w:eastAsiaTheme="minorEastAsia"/>
              </w:rPr>
              <w:t xml:space="preserve"> (0.017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9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56AAB8F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8 (0.0175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6E8771C9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80 (0.62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.13)</w:t>
            </w:r>
          </w:p>
        </w:tc>
      </w:tr>
      <w:tr w:rsidR="00075528" w:rsidRPr="00B94530" w14:paraId="493B1570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7682F400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-to-hip ratio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18D7948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32 (0.002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44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216A6BBE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15 (0.014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287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0AB42A4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7 (0.017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3CC76A0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12.99 (9.9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8.80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36378F3D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7AB2386F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-to-height ratio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222BF6DB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18 (0.000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29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0BAA053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28 (0.015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0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149666F9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246 (0.017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2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68F91215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7.39 (5.6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0.64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7BA2EDAC" w14:textId="77777777" w:rsidTr="00914ECD"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0C7EE850" w14:textId="77777777" w:rsidR="00075528" w:rsidRPr="00DD4021" w:rsidRDefault="00075528" w:rsidP="00914ECD">
            <w:pPr>
              <w:widowControl/>
              <w:spacing w:line="480" w:lineRule="auto"/>
              <w:jc w:val="center"/>
              <w:rPr>
                <w:b/>
                <w:bCs/>
              </w:rPr>
            </w:pPr>
            <w:r w:rsidRPr="00DD4021">
              <w:rPr>
                <w:rFonts w:eastAsiaTheme="minorEastAsia"/>
                <w:b/>
                <w:bCs/>
              </w:rPr>
              <w:t>Impaired fasting glucose (</w:t>
            </w:r>
            <w:r>
              <w:rPr>
                <w:rFonts w:eastAsiaTheme="minorEastAsia"/>
                <w:b/>
                <w:bCs/>
              </w:rPr>
              <w:t>N</w:t>
            </w:r>
            <w:r w:rsidRPr="00DD4021">
              <w:rPr>
                <w:rFonts w:eastAsiaTheme="minorEastAsia"/>
                <w:b/>
                <w:bCs/>
              </w:rPr>
              <w:t>=25,700)</w:t>
            </w:r>
          </w:p>
        </w:tc>
      </w:tr>
      <w:tr w:rsidR="00075528" w:rsidRPr="00B94530" w14:paraId="103F6EB3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3484CA8F" w14:textId="77777777" w:rsidR="00075528" w:rsidRPr="00B94530" w:rsidRDefault="00075528" w:rsidP="00914ECD">
            <w:pPr>
              <w:widowControl/>
              <w:spacing w:line="480" w:lineRule="auto"/>
              <w:jc w:val="left"/>
            </w:pPr>
            <w:r w:rsidRPr="00542120">
              <w:rPr>
                <w:rFonts w:eastAsiaTheme="minorEastAsia"/>
              </w:rPr>
              <w:t>B</w:t>
            </w:r>
            <w:r>
              <w:rPr>
                <w:rFonts w:eastAsiaTheme="minorEastAsia" w:hint="eastAsia"/>
              </w:rPr>
              <w:t>ody</w:t>
            </w:r>
            <w:r>
              <w:rPr>
                <w:rFonts w:eastAsiaTheme="minorEastAsia"/>
              </w:rPr>
              <w:t xml:space="preserve"> mass index</w:t>
            </w:r>
            <w:r w:rsidRPr="00B94530">
              <w:rPr>
                <w:rFonts w:eastAsiaTheme="minorEastAsia"/>
              </w:rPr>
              <w:t>, kg/m</w:t>
            </w:r>
            <w:r w:rsidRPr="00B94530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655B9927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001 (-0.001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17)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060F58C5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3 (0.009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15CD2AC0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4 (0.009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6</w:t>
            </w:r>
            <w:r>
              <w:rPr>
                <w:rFonts w:eastAsiaTheme="minorEastAsia"/>
              </w:rPr>
              <w:t>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7AEDCF87" w14:textId="345CED0B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53 (0.3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.16)</w:t>
            </w:r>
          </w:p>
        </w:tc>
      </w:tr>
      <w:tr w:rsidR="00075528" w:rsidRPr="00B94530" w14:paraId="5F7C2A1F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6C8677DB" w14:textId="77777777" w:rsidR="00075528" w:rsidRPr="00B94530" w:rsidRDefault="00075528" w:rsidP="00914ECD">
            <w:pPr>
              <w:widowControl/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 circumference, cm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7DB0FA8D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034 (0.0015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5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0988E5F1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170 (0.006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278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63EA059F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4 ( 0.009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5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23E69202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16.63 (10.7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36.16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54C8E8FE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3968C778" w14:textId="77777777" w:rsidR="00075528" w:rsidRPr="00B94530" w:rsidRDefault="00075528" w:rsidP="00914ECD">
            <w:pPr>
              <w:widowControl/>
              <w:spacing w:line="480" w:lineRule="auto"/>
              <w:jc w:val="left"/>
            </w:pPr>
            <w:r w:rsidRPr="00B94530">
              <w:rPr>
                <w:rFonts w:eastAsiaTheme="minorEastAsia"/>
              </w:rPr>
              <w:t>Hip circumference, cm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03B92921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006 (-0.000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20)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716B84FE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197 (0.009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05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44D9F258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4 (0.009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5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7832ED5C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3.20 (2.06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6.92)</w:t>
            </w:r>
          </w:p>
        </w:tc>
      </w:tr>
      <w:tr w:rsidR="00075528" w:rsidRPr="00B94530" w14:paraId="4696F700" w14:textId="77777777" w:rsidTr="00914ECD">
        <w:tc>
          <w:tcPr>
            <w:tcW w:w="812" w:type="pct"/>
            <w:tcBorders>
              <w:top w:val="nil"/>
              <w:bottom w:val="nil"/>
            </w:tcBorders>
          </w:tcPr>
          <w:p w14:paraId="3A9F3ACE" w14:textId="77777777" w:rsidR="00075528" w:rsidRPr="00B94530" w:rsidRDefault="00075528" w:rsidP="00914ECD">
            <w:pPr>
              <w:widowControl/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-to-hip ratio</w:t>
            </w: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099FC535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035 (0.002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49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515D49F6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170 (0.006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278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14:paraId="02EB35B1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5 (0.009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6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14:paraId="14777A2E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17.08 (11.04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37.05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23457DA0" w14:textId="77777777" w:rsidTr="00914ECD">
        <w:tc>
          <w:tcPr>
            <w:tcW w:w="812" w:type="pct"/>
            <w:tcBorders>
              <w:top w:val="nil"/>
              <w:bottom w:val="single" w:sz="12" w:space="0" w:color="auto"/>
            </w:tcBorders>
          </w:tcPr>
          <w:p w14:paraId="288EA600" w14:textId="77777777" w:rsidR="00075528" w:rsidRPr="00B94530" w:rsidRDefault="00075528" w:rsidP="00914ECD">
            <w:pPr>
              <w:widowControl/>
              <w:spacing w:line="480" w:lineRule="auto"/>
              <w:jc w:val="left"/>
            </w:pPr>
            <w:r w:rsidRPr="00B94530">
              <w:rPr>
                <w:rFonts w:eastAsiaTheme="minorEastAsia"/>
              </w:rPr>
              <w:t>Waist-to-height ratio</w:t>
            </w:r>
          </w:p>
        </w:tc>
        <w:tc>
          <w:tcPr>
            <w:tcW w:w="1121" w:type="pct"/>
            <w:tcBorders>
              <w:top w:val="nil"/>
              <w:bottom w:val="single" w:sz="12" w:space="0" w:color="auto"/>
            </w:tcBorders>
          </w:tcPr>
          <w:p w14:paraId="0383102A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027 (0.0009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45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nil"/>
              <w:bottom w:val="single" w:sz="12" w:space="0" w:color="auto"/>
            </w:tcBorders>
          </w:tcPr>
          <w:p w14:paraId="560FDDA5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176 (0.007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283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</w:tcPr>
          <w:p w14:paraId="39B6DA3C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0.0203 (0.009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314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1075" w:type="pct"/>
            <w:tcBorders>
              <w:top w:val="nil"/>
              <w:bottom w:val="single" w:sz="12" w:space="0" w:color="auto"/>
            </w:tcBorders>
          </w:tcPr>
          <w:p w14:paraId="36DEFABA" w14:textId="77777777" w:rsidR="00075528" w:rsidRPr="00B94530" w:rsidRDefault="00075528" w:rsidP="00914ECD">
            <w:pPr>
              <w:widowControl/>
              <w:spacing w:line="480" w:lineRule="auto"/>
              <w:jc w:val="center"/>
            </w:pPr>
            <w:r w:rsidRPr="00B94530">
              <w:rPr>
                <w:rFonts w:eastAsiaTheme="minorEastAsia"/>
              </w:rPr>
              <w:t>13.48 (8.6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29.43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</w:tbl>
    <w:p w14:paraId="3BF1249D" w14:textId="77777777" w:rsidR="00075528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 w:rsidRPr="00B94530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B94530">
        <w:rPr>
          <w:rFonts w:ascii="Times New Roman" w:hAnsi="Times New Roman" w:cs="Times New Roman"/>
          <w:sz w:val="20"/>
          <w:szCs w:val="20"/>
        </w:rPr>
        <w:t>All mediators were standardized using Z-scores to facilitate comparison.</w:t>
      </w:r>
    </w:p>
    <w:p w14:paraId="2D166B6F" w14:textId="77777777" w:rsidR="00075528" w:rsidRPr="00BB539E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D3A82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542120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542120">
        <w:rPr>
          <w:rFonts w:ascii="Times New Roman" w:hAnsi="Times New Roman" w:cs="Times New Roman"/>
          <w:sz w:val="20"/>
          <w:szCs w:val="20"/>
        </w:rPr>
        <w:t>Adjusting for sex, age, education, occupation, smoking status, alcohol use, and physical activity.</w:t>
      </w:r>
    </w:p>
    <w:p w14:paraId="50245757" w14:textId="77777777" w:rsidR="00075528" w:rsidRPr="00B94530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B94530">
        <w:rPr>
          <w:rFonts w:ascii="Times New Roman" w:hAnsi="Times New Roman" w:cs="Times New Roman"/>
          <w:sz w:val="20"/>
          <w:szCs w:val="20"/>
        </w:rPr>
        <w:lastRenderedPageBreak/>
        <w:t>Abbreviations: ACME, average causal mediated effect; ADE, average direct effec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D379287" w14:textId="77777777" w:rsidR="00075528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94530">
        <w:rPr>
          <w:rFonts w:ascii="Times New Roman" w:hAnsi="Times New Roman" w:cs="Times New Roman"/>
          <w:sz w:val="20"/>
          <w:szCs w:val="20"/>
        </w:rPr>
        <w:t>P&lt;0.05.</w:t>
      </w:r>
    </w:p>
    <w:p w14:paraId="77FD0A6C" w14:textId="77777777" w:rsidR="00075528" w:rsidRDefault="00075528" w:rsidP="0007552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185D914" w14:textId="11E69B10" w:rsidR="00075528" w:rsidRPr="00B94530" w:rsidRDefault="00075528" w:rsidP="0007552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</w:rPr>
        <w:lastRenderedPageBreak/>
        <w:t>Supplementary Table 3. Association between daytime napping and fasting plasma glucose with mediation by</w:t>
      </w:r>
      <w:r w:rsidRPr="009A42BE">
        <w:rPr>
          <w:rFonts w:ascii="Times New Roman" w:hAnsi="Times New Roman" w:cs="Times New Roman"/>
          <w:sz w:val="20"/>
          <w:szCs w:val="20"/>
        </w:rPr>
        <w:t xml:space="preserve"> </w:t>
      </w:r>
      <w:r w:rsidR="00DC539A">
        <w:rPr>
          <w:rFonts w:ascii="Times New Roman" w:hAnsi="Times New Roman" w:cs="Times New Roman" w:hint="eastAsia"/>
        </w:rPr>
        <w:t>b</w:t>
      </w:r>
      <w:r w:rsidRPr="009A42BE">
        <w:rPr>
          <w:rFonts w:ascii="Times New Roman" w:hAnsi="Times New Roman" w:cs="Times New Roman"/>
        </w:rPr>
        <w:t>ody mass index</w:t>
      </w:r>
      <w:r w:rsidRPr="009A42BE">
        <w:rPr>
          <w:rFonts w:ascii="Times New Roman" w:hAnsi="Times New Roman" w:cs="Times New Roman"/>
          <w:sz w:val="20"/>
          <w:szCs w:val="20"/>
        </w:rPr>
        <w:t>,</w:t>
      </w:r>
      <w:r w:rsidRPr="00B94530">
        <w:rPr>
          <w:rFonts w:ascii="Times New Roman" w:hAnsi="Times New Roman" w:cs="Times New Roman"/>
          <w:sz w:val="20"/>
          <w:szCs w:val="20"/>
        </w:rPr>
        <w:t xml:space="preserve"> waist circumference, hip circumference, waist-to-hip ratio and waist-to-height ratio in 27,018 participants without type 2 diabetes history in the </w:t>
      </w:r>
      <w:r w:rsidR="007A009C" w:rsidRPr="007A009C">
        <w:rPr>
          <w:rFonts w:ascii="Times New Roman" w:hAnsi="Times New Roman" w:cs="Times New Roman"/>
          <w:sz w:val="20"/>
          <w:szCs w:val="20"/>
        </w:rPr>
        <w:t>Guangzhou Biobank Cohort Study</w:t>
      </w:r>
      <w:r w:rsidRPr="00B9453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69"/>
        <w:gridCol w:w="3048"/>
        <w:gridCol w:w="2485"/>
        <w:gridCol w:w="2988"/>
      </w:tblGrid>
      <w:tr w:rsidR="00075528" w:rsidRPr="00B94530" w14:paraId="1C30B8BD" w14:textId="77777777" w:rsidTr="000153BA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E5BA3E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Mediators</w:t>
            </w:r>
            <w:r w:rsidRPr="00B94530">
              <w:rPr>
                <w:rFonts w:eastAsiaTheme="minorEastAsia"/>
                <w:vertAlign w:val="superscript"/>
              </w:rPr>
              <w:t xml:space="preserve"> </w:t>
            </w:r>
            <w:r w:rsidRPr="00B94530">
              <w:rPr>
                <w:iCs/>
                <w:vertAlign w:val="superscript"/>
              </w:rPr>
              <w:t>†</w:t>
            </w:r>
          </w:p>
        </w:tc>
        <w:tc>
          <w:tcPr>
            <w:tcW w:w="31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6BE87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Indirect effect (ACME)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68315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Direct effect (ADE)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3A7B0E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Total effect Estimate (95% CI)</w:t>
            </w:r>
            <w:r w:rsidRPr="00FD3A82">
              <w:rPr>
                <w:vertAlign w:val="superscript"/>
              </w:rPr>
              <w:t xml:space="preserve"> ‡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8F7963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Proportion via mediation % (95% CI)</w:t>
            </w:r>
            <w:r w:rsidRPr="00FD3A82">
              <w:rPr>
                <w:vertAlign w:val="superscript"/>
              </w:rPr>
              <w:t xml:space="preserve"> ‡</w:t>
            </w:r>
          </w:p>
        </w:tc>
      </w:tr>
      <w:tr w:rsidR="00075528" w:rsidRPr="00B94530" w14:paraId="5DF8CF9D" w14:textId="77777777" w:rsidTr="000153BA">
        <w:tc>
          <w:tcPr>
            <w:tcW w:w="2268" w:type="dxa"/>
            <w:tcBorders>
              <w:top w:val="nil"/>
              <w:bottom w:val="nil"/>
            </w:tcBorders>
          </w:tcPr>
          <w:p w14:paraId="142BF91D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542120">
              <w:rPr>
                <w:rFonts w:eastAsiaTheme="minorEastAsia"/>
              </w:rPr>
              <w:t>B</w:t>
            </w:r>
            <w:r>
              <w:rPr>
                <w:rFonts w:eastAsiaTheme="minorEastAsia" w:hint="eastAsia"/>
              </w:rPr>
              <w:t>ody</w:t>
            </w:r>
            <w:r>
              <w:rPr>
                <w:rFonts w:eastAsiaTheme="minorEastAsia"/>
              </w:rPr>
              <w:t xml:space="preserve"> mass index</w:t>
            </w:r>
            <w:r w:rsidRPr="00B94530">
              <w:rPr>
                <w:rFonts w:eastAsiaTheme="minorEastAsia"/>
              </w:rPr>
              <w:t>, kg/m</w:t>
            </w:r>
            <w:r w:rsidRPr="00B94530">
              <w:rPr>
                <w:rFonts w:eastAsiaTheme="minorEastAsia"/>
                <w:vertAlign w:val="superscript"/>
              </w:rPr>
              <w:t>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760087D4" w14:textId="7A263C11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05 (-0.003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7B5FF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697 (0.0407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99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DB35A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702 (0.0402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1008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67AF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74 (0.5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1.29)</w:t>
            </w:r>
          </w:p>
        </w:tc>
      </w:tr>
      <w:tr w:rsidR="00075528" w:rsidRPr="00B94530" w14:paraId="03B39794" w14:textId="77777777" w:rsidTr="000153BA">
        <w:tc>
          <w:tcPr>
            <w:tcW w:w="2268" w:type="dxa"/>
            <w:tcBorders>
              <w:top w:val="nil"/>
              <w:bottom w:val="nil"/>
            </w:tcBorders>
          </w:tcPr>
          <w:p w14:paraId="2D41B179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 circumference, cm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4C4236F6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104 (0.005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153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36A90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598 (0.031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89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BDF11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702 (0.040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1008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897754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14.81 (10.2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25.84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20798B5C" w14:textId="77777777" w:rsidTr="000153BA">
        <w:tc>
          <w:tcPr>
            <w:tcW w:w="2268" w:type="dxa"/>
            <w:tcBorders>
              <w:top w:val="nil"/>
              <w:bottom w:val="nil"/>
            </w:tcBorders>
          </w:tcPr>
          <w:p w14:paraId="1BCAB5E0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Hip circumference, cm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4AB01330" w14:textId="27DB4413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19 (-0.0011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0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CF6D8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683 (0.0392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979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6B794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702 (0.040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1007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D6CF4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2.75 (1.91</w:t>
            </w:r>
            <w:r w:rsidRPr="0000125C">
              <w:rPr>
                <w:lang w:val="en-GB"/>
              </w:rPr>
              <w:t>,</w:t>
            </w:r>
            <w:r w:rsidRPr="00B94530">
              <w:rPr>
                <w:rFonts w:eastAsiaTheme="minorEastAsia"/>
              </w:rPr>
              <w:t xml:space="preserve"> 4.78)</w:t>
            </w:r>
          </w:p>
        </w:tc>
      </w:tr>
      <w:tr w:rsidR="00075528" w:rsidRPr="00B94530" w14:paraId="28D3D28C" w14:textId="77777777" w:rsidTr="000153BA">
        <w:tc>
          <w:tcPr>
            <w:tcW w:w="2268" w:type="dxa"/>
            <w:tcBorders>
              <w:top w:val="nil"/>
              <w:bottom w:val="nil"/>
            </w:tcBorders>
          </w:tcPr>
          <w:p w14:paraId="71E3FD2B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-to-hip ratio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14:paraId="52745607" w14:textId="0FC263A2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125 (0.</w:t>
            </w:r>
            <w:r w:rsidR="000602D1" w:rsidRPr="00B94530">
              <w:rPr>
                <w:rFonts w:eastAsiaTheme="minorEastAsia"/>
              </w:rPr>
              <w:t>007</w:t>
            </w:r>
            <w:r w:rsidR="000602D1">
              <w:rPr>
                <w:rFonts w:eastAsiaTheme="minorEastAsia"/>
              </w:rPr>
              <w:t>5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17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152AAD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577 (0.028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87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30A69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702 (0.040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1009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336A3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17.83 (12.35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31.1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  <w:tr w:rsidR="00075528" w:rsidRPr="00B94530" w14:paraId="39E06076" w14:textId="77777777" w:rsidTr="000153BA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1411BB3" w14:textId="77777777" w:rsidR="00075528" w:rsidRPr="00B94530" w:rsidRDefault="00075528" w:rsidP="00914ECD">
            <w:pPr>
              <w:widowControl/>
              <w:spacing w:line="480" w:lineRule="auto"/>
              <w:jc w:val="left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Waist-to-height ratio</w:t>
            </w:r>
          </w:p>
        </w:tc>
        <w:tc>
          <w:tcPr>
            <w:tcW w:w="3169" w:type="dxa"/>
            <w:tcBorders>
              <w:top w:val="nil"/>
              <w:bottom w:val="single" w:sz="12" w:space="0" w:color="auto"/>
            </w:tcBorders>
          </w:tcPr>
          <w:p w14:paraId="19D08FE0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085 (0.0033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133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12C42CA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617 (0.0328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0911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A0B24FC" w14:textId="77777777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0.0702 (0.040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0.1007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896BD14" w14:textId="2A2EC3E3" w:rsidR="00075528" w:rsidRPr="00B94530" w:rsidRDefault="00075528" w:rsidP="00914EC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B94530">
              <w:rPr>
                <w:rFonts w:eastAsiaTheme="minorEastAsia"/>
              </w:rPr>
              <w:t>12.</w:t>
            </w:r>
            <w:r w:rsidR="000B171B">
              <w:rPr>
                <w:rFonts w:eastAsiaTheme="minorEastAsia"/>
              </w:rPr>
              <w:t xml:space="preserve">10 </w:t>
            </w:r>
            <w:r w:rsidRPr="00B94530">
              <w:rPr>
                <w:rFonts w:eastAsiaTheme="minorEastAsia"/>
              </w:rPr>
              <w:t>(8.40</w:t>
            </w:r>
            <w:r w:rsidRPr="0000125C">
              <w:rPr>
                <w:lang w:val="en-GB"/>
              </w:rPr>
              <w:t>,</w:t>
            </w:r>
            <w:r w:rsidRPr="00542120">
              <w:rPr>
                <w:rFonts w:eastAsiaTheme="minorEastAsia"/>
              </w:rPr>
              <w:t xml:space="preserve"> </w:t>
            </w:r>
            <w:r w:rsidRPr="00B94530">
              <w:rPr>
                <w:rFonts w:eastAsiaTheme="minorEastAsia"/>
              </w:rPr>
              <w:t>21.12)</w:t>
            </w:r>
            <w:r w:rsidRPr="00B94530">
              <w:rPr>
                <w:rFonts w:eastAsiaTheme="minorEastAsia"/>
                <w:vertAlign w:val="superscript"/>
              </w:rPr>
              <w:t>*</w:t>
            </w:r>
          </w:p>
        </w:tc>
      </w:tr>
    </w:tbl>
    <w:p w14:paraId="6FE1718C" w14:textId="77777777" w:rsidR="00075528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iCs/>
          <w:sz w:val="20"/>
          <w:szCs w:val="20"/>
          <w:vertAlign w:val="superscript"/>
        </w:rPr>
        <w:t>†</w:t>
      </w:r>
      <w:r w:rsidRPr="00B94530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B94530">
        <w:rPr>
          <w:rFonts w:ascii="Times New Roman" w:hAnsi="Times New Roman" w:cs="Times New Roman"/>
          <w:sz w:val="20"/>
          <w:szCs w:val="20"/>
        </w:rPr>
        <w:t>All mediators were standardized using Z-scores to facilitate comparison.</w:t>
      </w:r>
    </w:p>
    <w:p w14:paraId="36CDEA2B" w14:textId="77777777" w:rsidR="00075528" w:rsidRPr="00A069FA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D3A82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542120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542120">
        <w:rPr>
          <w:rFonts w:ascii="Times New Roman" w:hAnsi="Times New Roman" w:cs="Times New Roman"/>
          <w:sz w:val="20"/>
          <w:szCs w:val="20"/>
        </w:rPr>
        <w:t>Adjusting for sex, age, education, occupation, smoking status, alcohol use, and physical activity.</w:t>
      </w:r>
    </w:p>
    <w:p w14:paraId="149D3317" w14:textId="77777777" w:rsidR="00075528" w:rsidRPr="00B94530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B94530">
        <w:rPr>
          <w:rFonts w:ascii="Times New Roman" w:hAnsi="Times New Roman" w:cs="Times New Roman"/>
          <w:sz w:val="20"/>
          <w:szCs w:val="20"/>
        </w:rPr>
        <w:t>Abbreviations: ACME, average causal mediated effect; ADE, average direct effec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DBDA70F" w14:textId="77777777" w:rsidR="00075528" w:rsidRPr="00E412BC" w:rsidRDefault="00075528" w:rsidP="0007552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9453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94530">
        <w:rPr>
          <w:rFonts w:ascii="Times New Roman" w:hAnsi="Times New Roman" w:cs="Times New Roman"/>
          <w:sz w:val="20"/>
          <w:szCs w:val="20"/>
        </w:rPr>
        <w:t>P&lt;0.05.</w:t>
      </w:r>
    </w:p>
    <w:p w14:paraId="692A8C03" w14:textId="77777777" w:rsidR="00456A71" w:rsidRDefault="00456A71"/>
    <w:sectPr w:rsidR="00456A71" w:rsidSect="00045E22">
      <w:pgSz w:w="16838" w:h="11906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83E64" w14:textId="77777777" w:rsidR="00271013" w:rsidRDefault="00271013" w:rsidP="00075528">
      <w:r>
        <w:separator/>
      </w:r>
    </w:p>
  </w:endnote>
  <w:endnote w:type="continuationSeparator" w:id="0">
    <w:p w14:paraId="34440366" w14:textId="77777777" w:rsidR="00271013" w:rsidRDefault="00271013" w:rsidP="00075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13B2B" w14:textId="77777777" w:rsidR="00271013" w:rsidRDefault="00271013" w:rsidP="00075528">
      <w:r>
        <w:separator/>
      </w:r>
    </w:p>
  </w:footnote>
  <w:footnote w:type="continuationSeparator" w:id="0">
    <w:p w14:paraId="2E3B1F03" w14:textId="77777777" w:rsidR="00271013" w:rsidRDefault="00271013" w:rsidP="00075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DD5"/>
    <w:rsid w:val="000153BA"/>
    <w:rsid w:val="000602D1"/>
    <w:rsid w:val="00075528"/>
    <w:rsid w:val="000B171B"/>
    <w:rsid w:val="00182280"/>
    <w:rsid w:val="00271013"/>
    <w:rsid w:val="00372AF6"/>
    <w:rsid w:val="00392FE1"/>
    <w:rsid w:val="00456A71"/>
    <w:rsid w:val="00475B35"/>
    <w:rsid w:val="004A5DD5"/>
    <w:rsid w:val="004D426E"/>
    <w:rsid w:val="005E66D5"/>
    <w:rsid w:val="00644A97"/>
    <w:rsid w:val="007A009C"/>
    <w:rsid w:val="00867A42"/>
    <w:rsid w:val="009F3E5A"/>
    <w:rsid w:val="00B5525D"/>
    <w:rsid w:val="00D51116"/>
    <w:rsid w:val="00DC539A"/>
    <w:rsid w:val="00DD0F31"/>
    <w:rsid w:val="00E0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CFD66"/>
  <w15:chartTrackingRefBased/>
  <w15:docId w15:val="{9F9B95CC-DE13-4D1C-B2E6-6D4BB254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528"/>
    <w:rPr>
      <w:sz w:val="18"/>
      <w:szCs w:val="18"/>
    </w:rPr>
  </w:style>
  <w:style w:type="table" w:styleId="a7">
    <w:name w:val="Table Grid"/>
    <w:basedOn w:val="a1"/>
    <w:uiPriority w:val="39"/>
    <w:qFormat/>
    <w:rsid w:val="0007552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07552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92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Xiao</dc:creator>
  <cp:keywords/>
  <dc:description/>
  <cp:lastModifiedBy>Jingyi Xiao</cp:lastModifiedBy>
  <cp:revision>32</cp:revision>
  <dcterms:created xsi:type="dcterms:W3CDTF">2021-11-19T15:59:00Z</dcterms:created>
  <dcterms:modified xsi:type="dcterms:W3CDTF">2022-01-06T10:27:00Z</dcterms:modified>
</cp:coreProperties>
</file>